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30E01" w14:textId="1E8D5CE6" w:rsidR="009E3BB6" w:rsidRPr="00D442F0" w:rsidRDefault="009E3BB6" w:rsidP="003953F5">
      <w:pPr>
        <w:kinsoku w:val="0"/>
        <w:topLinePunct/>
        <w:autoSpaceDE w:val="0"/>
        <w:autoSpaceDN w:val="0"/>
        <w:adjustRightInd w:val="0"/>
        <w:snapToGrid w:val="0"/>
        <w:spacing w:line="360" w:lineRule="auto"/>
        <w:ind w:leftChars="-59" w:left="-142"/>
        <w:jc w:val="center"/>
        <w:rPr>
          <w:sz w:val="21"/>
          <w:szCs w:val="21"/>
        </w:rPr>
      </w:pPr>
      <w:r w:rsidRPr="00D442F0">
        <w:rPr>
          <w:rFonts w:ascii="Times New Roman" w:hAnsi="Times New Roman"/>
          <w:b/>
          <w:bCs/>
          <w:sz w:val="21"/>
          <w:szCs w:val="21"/>
        </w:rPr>
        <w:t>Table S</w:t>
      </w:r>
      <w:proofErr w:type="gramStart"/>
      <w:r w:rsidRPr="00D442F0">
        <w:rPr>
          <w:rFonts w:ascii="Times New Roman" w:hAnsi="Times New Roman"/>
          <w:b/>
          <w:bCs/>
          <w:sz w:val="21"/>
          <w:szCs w:val="21"/>
        </w:rPr>
        <w:t>1</w:t>
      </w:r>
      <w:r w:rsidRPr="00D442F0">
        <w:rPr>
          <w:rFonts w:ascii="Times New Roman" w:hAnsi="Times New Roman"/>
          <w:bCs/>
          <w:kern w:val="2"/>
          <w:sz w:val="21"/>
          <w:szCs w:val="21"/>
        </w:rPr>
        <w:t xml:space="preserve">  Cotton</w:t>
      </w:r>
      <w:proofErr w:type="gramEnd"/>
      <w:r w:rsidRPr="00D442F0">
        <w:rPr>
          <w:rFonts w:ascii="Times New Roman" w:hAnsi="Times New Roman"/>
          <w:bCs/>
          <w:kern w:val="2"/>
          <w:sz w:val="21"/>
          <w:szCs w:val="21"/>
        </w:rPr>
        <w:t xml:space="preserve"> Variety</w:t>
      </w:r>
      <w:r w:rsidRPr="00D442F0">
        <w:rPr>
          <w:rFonts w:ascii="Times New Roman" w:hAnsi="Times New Roman" w:hint="eastAsia"/>
          <w:sz w:val="21"/>
          <w:szCs w:val="21"/>
        </w:rPr>
        <w:t>, l</w:t>
      </w:r>
      <w:r w:rsidRPr="00D442F0">
        <w:rPr>
          <w:rFonts w:ascii="Times New Roman" w:hAnsi="Times New Roman"/>
          <w:sz w:val="21"/>
          <w:szCs w:val="21"/>
        </w:rPr>
        <w:t>ocations, elevations, pH and soil types</w:t>
      </w:r>
    </w:p>
    <w:tbl>
      <w:tblPr>
        <w:tblStyle w:val="LightShading"/>
        <w:tblW w:w="1020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19"/>
        <w:gridCol w:w="642"/>
        <w:gridCol w:w="1077"/>
        <w:gridCol w:w="1650"/>
        <w:gridCol w:w="675"/>
        <w:gridCol w:w="1120"/>
        <w:gridCol w:w="1103"/>
        <w:gridCol w:w="1022"/>
        <w:gridCol w:w="1295"/>
        <w:gridCol w:w="903"/>
      </w:tblGrid>
      <w:tr w:rsidR="001748D2" w:rsidRPr="001748D2" w14:paraId="68A6A309" w14:textId="77777777" w:rsidTr="00174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D6D2BE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amples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03B352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kern w:val="2"/>
                <w:sz w:val="13"/>
                <w:szCs w:val="13"/>
              </w:rPr>
              <w:t xml:space="preserve">Number of </w:t>
            </w:r>
            <w:proofErr w:type="gramStart"/>
            <w:r w:rsidRPr="001748D2">
              <w:rPr>
                <w:rFonts w:ascii="Times New Roman" w:hAnsi="Times New Roman"/>
                <w:b w:val="0"/>
                <w:color w:val="auto"/>
                <w:kern w:val="2"/>
                <w:sz w:val="13"/>
                <w:szCs w:val="13"/>
              </w:rPr>
              <w:t>sample</w:t>
            </w:r>
            <w:proofErr w:type="gramEnd"/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A7233D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Varie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3C8F4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 xml:space="preserve">Soil </w:t>
            </w:r>
          </w:p>
          <w:p w14:paraId="0052A45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classific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78558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Soil pH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7622C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Latitu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2091B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longitud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822100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bCs w:val="0"/>
                <w:color w:val="auto"/>
                <w:kern w:val="2"/>
                <w:sz w:val="13"/>
                <w:szCs w:val="13"/>
              </w:rPr>
              <w:t>Elevation (m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38AD7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he growth perio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640F2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Locales</w:t>
            </w:r>
          </w:p>
        </w:tc>
      </w:tr>
      <w:tr w:rsidR="001748D2" w:rsidRPr="001748D2" w14:paraId="3C2ABA71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BC975DF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ABBD18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26279B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E35DF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99489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81A91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41671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1DE2D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93E5A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DE6DE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1748D2" w:rsidRPr="001748D2" w14:paraId="40BC97E6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E3F4922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CE56D2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89935C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B1E1F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37DC64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0E994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1A43E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ABE75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D68FB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54C95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1748D2" w:rsidRPr="001748D2" w14:paraId="339E3881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E1C1A1D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7228FE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3F80BD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EB901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03EA1E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39755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57489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87EB3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56B50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6CB66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1748D2" w:rsidRPr="001748D2" w14:paraId="13082749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7EA7159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80B3DE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253515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65335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6EEF7C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E65D50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9683E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4E22F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9FF12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F2A74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1748D2" w:rsidRPr="001748D2" w14:paraId="18472136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AD7E2DA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7269C0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F3CF31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47845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ABD6BE" w14:textId="77777777" w:rsidR="009E3BB6" w:rsidRPr="001748D2" w:rsidRDefault="009E3BB6" w:rsidP="001748D2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59FD2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1C1F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8B2A2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DCD29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87BC1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1748D2" w:rsidRPr="001748D2" w14:paraId="58008F59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BD1D534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BED1BC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24EC2A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8E976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53F5C1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07E02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2E24D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48E1B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08029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5773C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1748D2" w:rsidRPr="001748D2" w14:paraId="2998CEF3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8883A2D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D2C98F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2F4A2D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1879B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01FFE8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C3281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E5FF2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7969B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DA157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76F4C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1748D2" w:rsidRPr="001748D2" w14:paraId="160D41AF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647FD0B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2C374B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F62B6D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0D9F9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B027E4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F72CF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85097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C8551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747AA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91BD0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1748D2" w:rsidRPr="001748D2" w14:paraId="3A700ECC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59D9A89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A3E49F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2A78A0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67027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D6537D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4DCE7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F6357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6F1EA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F6E9F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7B978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1748D2" w:rsidRPr="001748D2" w14:paraId="473882A9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7F48744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AF62FC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19359F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EFBBB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00300C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3FFF6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369B8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F8E32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2F44F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75332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1748D2" w:rsidRPr="001748D2" w14:paraId="79731583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DF97445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5EE63F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57DDFF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05A30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4D1CE3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5A114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5577F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E8B1F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FF81F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2A57B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1748D2" w:rsidRPr="001748D2" w14:paraId="5571F42F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F0D383A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932E9C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1404A6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73C8C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E984CF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98B3D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392E1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AA8F3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44D67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E3A65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1748D2" w:rsidRPr="001748D2" w14:paraId="471DB569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FB183F9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820933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4BC81D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CD0AC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23B562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F24DD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9FFCE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B609A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9E10E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FC678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1748D2" w:rsidRPr="001748D2" w14:paraId="21E936DB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9C55C87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37B89A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55C80A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BFFD8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6DF7BD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C5E360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B0D24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80107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0465D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C2F2C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1748D2" w:rsidRPr="001748D2" w14:paraId="7463C8C9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AEA329F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5A4C70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D74BD3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8B1CF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E284CC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0D5CF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B3C41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77BE0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C26B3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98C25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1748D2" w:rsidRPr="001748D2" w14:paraId="7A419AD8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31AB0BF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1FB4E4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0F5D64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2B14C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C8D0BD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FCB03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00E16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D3374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FD88D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77BAA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1748D2" w:rsidRPr="001748D2" w14:paraId="36EED333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1DE576A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9CC5C9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008F9F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69CB1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A16689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E75EF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33620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4586A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4ABCA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336D2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1748D2" w:rsidRPr="001748D2" w14:paraId="40988BF0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3290C32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8C5844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C704E6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7D394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0C6EC1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01C10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57C88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B4642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7394E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23F5C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1748D2" w:rsidRPr="001748D2" w14:paraId="59CCC7B7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73D5C51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80B590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6626370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8DA4F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FF6DED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290C2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C3A24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34AE5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1237A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EE8E1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1748D2" w:rsidRPr="001748D2" w14:paraId="62E6BFA0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0169166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CD4A85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54A9A2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08726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19C802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1AF8D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C8997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B4F3E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FEA8D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9FD62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1748D2" w:rsidRPr="001748D2" w14:paraId="575F26B6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9523ED5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34145D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A207E54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9B2BD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EEA4D6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3680A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F186F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D4845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E58458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13318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1748D2" w:rsidRPr="001748D2" w14:paraId="49790A47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85CEFD4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0697E7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A249A9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4AFE5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0B98D6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F305B0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2DF06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6C737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97549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95A21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1748D2" w:rsidRPr="001748D2" w14:paraId="3BA2D858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38C142B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FEE8F4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DFCB3C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8A7AB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939880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4E394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F8E770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D36A7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A8023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6AC20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1748D2" w:rsidRPr="001748D2" w14:paraId="36EF7261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1527238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2F4CEC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4AD424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D5123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287FB7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B885D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F2A34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6EBA6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F1D291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27D3A6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1748D2" w:rsidRPr="001748D2" w14:paraId="6E9595A9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B03BC72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M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96126A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F1481DA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C6500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F9E3FC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ABE55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89BCD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1EF94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4DB27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5713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1748D2" w:rsidRPr="001748D2" w14:paraId="6849614E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B9B5B31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L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2066F1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BE0D52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5DB5B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114668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C6F99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611E3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D03AE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71A35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94032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1748D2" w:rsidRPr="001748D2" w14:paraId="3B1DEB15" w14:textId="77777777" w:rsidTr="00174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226D662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H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6FB60C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4BC200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24E0A3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CACD6B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37539E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8FB4C2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1640BC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BE1FF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DE6037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1748D2" w:rsidRPr="001748D2" w14:paraId="35989AC5" w14:textId="77777777" w:rsidTr="001748D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5D05AF3" w14:textId="77777777" w:rsidR="009E3BB6" w:rsidRPr="001748D2" w:rsidRDefault="009E3BB6" w:rsidP="001748D2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TJ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53DD959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0C7E03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F21A6B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EC2C53" w14:textId="77777777" w:rsidR="009E3BB6" w:rsidRPr="001748D2" w:rsidRDefault="009E3BB6" w:rsidP="001748D2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6D417F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767AB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4E35D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753D65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C12AED" w14:textId="77777777" w:rsidR="009E3BB6" w:rsidRPr="001748D2" w:rsidRDefault="009E3BB6" w:rsidP="001748D2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3953F5" w:rsidRPr="001748D2" w14:paraId="71A18809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DD044E7" w14:textId="74DE5B03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</w:t>
            </w: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9F0232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C80F20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D190C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AB9F3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08166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4FB52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E53CD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5BA2E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85447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3953F5" w:rsidRPr="001748D2" w14:paraId="20616E60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CECC19F" w14:textId="3EF3C771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</w:t>
            </w: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1CCD07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9657D8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8D954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A4076E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BDC38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01FCB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48AB9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EB485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425FC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3953F5" w:rsidRPr="001748D2" w14:paraId="3B798AEE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4D40FDF" w14:textId="40538B64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</w:t>
            </w: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671C44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584226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2882E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322485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AFC4E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22A44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05B62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2AA99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B936D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3953F5" w:rsidRPr="001748D2" w14:paraId="34A5FE36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0D3A88C" w14:textId="2978F655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A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2F5E5C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E7C610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A4093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ed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014BC8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C50D3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0'19.90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992E2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1°11'2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8D78D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60EF8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D1D35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Alaer</w:t>
            </w:r>
            <w:proofErr w:type="spellEnd"/>
          </w:p>
        </w:tc>
      </w:tr>
      <w:tr w:rsidR="003953F5" w:rsidRPr="001748D2" w14:paraId="7B8CDBED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F162147" w14:textId="23E52FD5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F077B7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D18091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21FCF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F182DE" w14:textId="77777777" w:rsidR="003953F5" w:rsidRPr="001748D2" w:rsidRDefault="003953F5" w:rsidP="00253C7E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.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3645E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24A52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E0BB2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77EBC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9C343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3953F5" w:rsidRPr="001748D2" w14:paraId="6DDF267E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5DE1625" w14:textId="1130858E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4047DC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B5B250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A915B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B253C9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45251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AD439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07D0D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E312F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5C095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3953F5" w:rsidRPr="001748D2" w14:paraId="1AF83F95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4D4B273" w14:textId="110C2FCB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0ECEB73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B57F08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B4522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C152FB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99175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221CC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B60D6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2BFFF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080D6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3953F5" w:rsidRPr="001748D2" w14:paraId="6D7BE785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0ABEBF4" w14:textId="5491AFE0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K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E87CBA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5A9CA19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Zhong 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F08C4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4258E2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58AED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0°27'55.8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37642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7'53.40"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0A69B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87404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B94AE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Kuerle</w:t>
            </w:r>
            <w:proofErr w:type="spellEnd"/>
          </w:p>
        </w:tc>
      </w:tr>
      <w:tr w:rsidR="003953F5" w:rsidRPr="001748D2" w14:paraId="54EEA40C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56DC477" w14:textId="661E41FE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F16D97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AA20BC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AA2E0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B3A100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343F2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67F0A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87C13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0CFCB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4854E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3953F5" w:rsidRPr="001748D2" w14:paraId="23B80B00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21830AE" w14:textId="11DB893D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510789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3F05DC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4B6CD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9B7F8C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8F8F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F43D8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E8378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A83D8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4DDA2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3953F5" w:rsidRPr="001748D2" w14:paraId="19814CA7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68AD53E" w14:textId="032E0C1C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72387F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924ADE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31662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285563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60766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AC2E0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6EBB1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0CB84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0546F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3953F5" w:rsidRPr="001748D2" w14:paraId="04F30D01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06655FF" w14:textId="66B7330B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0FDDB5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5D5AD2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Xinluzhong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6031E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alluvial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67D72A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B65B7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39°55'12.5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DF018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79°7'41.81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4B4F9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395E1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DBC3C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Tumushuke</w:t>
            </w:r>
            <w:proofErr w:type="spellEnd"/>
          </w:p>
        </w:tc>
      </w:tr>
      <w:tr w:rsidR="003953F5" w:rsidRPr="001748D2" w14:paraId="58968AD6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B46930F" w14:textId="0BFF57F1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D84B36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6E2D06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62E24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8FA13A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28E2F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98271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1FDBB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3CF73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E3C20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3953F5" w:rsidRPr="001748D2" w14:paraId="4F95F4AB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25911DB" w14:textId="118645BA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E0EB76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59FCBA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53C31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6F4C5F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D1D99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9634A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6FA61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449B7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0E45B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3953F5" w:rsidRPr="001748D2" w14:paraId="67BB369E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6D826E0" w14:textId="6022EDB0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D5848A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EE7EA0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09498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56DB85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30537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FF918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7F3EA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92D57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13554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3953F5" w:rsidRPr="001748D2" w14:paraId="4D39E771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42B4396" w14:textId="66E2D8CF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H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ACC927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51B587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Mihe</w:t>
            </w:r>
            <w:proofErr w:type="spellEnd"/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1E7FE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brown desert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1DF904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E6F37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2°54'52.09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16A3A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93°16'14.99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90F07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660B4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CB7AF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ami</w:t>
            </w:r>
          </w:p>
        </w:tc>
      </w:tr>
      <w:tr w:rsidR="003953F5" w:rsidRPr="001748D2" w14:paraId="47C0757E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170C858" w14:textId="6B7D14D2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EC2C03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0540B0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38666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BD9393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D3488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92C3A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69B31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09559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2698C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3953F5" w:rsidRPr="001748D2" w14:paraId="08986DC5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D684322" w14:textId="3C8325EF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63E4397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457D09A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E7544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9A26FB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D61B3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DED10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055D9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E4739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32A2B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3953F5" w:rsidRPr="001748D2" w14:paraId="03EC0510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AB7CFA5" w14:textId="2322D3E9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58A5C5C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AA25A0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63E75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AE4ADF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7B204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91563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A699A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61BC0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76B43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3953F5" w:rsidRPr="001748D2" w14:paraId="7EDC4AC2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08AE5F2" w14:textId="46CDDDFA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S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BA4320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521255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15-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A1734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D08FB5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7.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260AF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20'6.29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7E808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6°2'51.7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150DF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4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C47CD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F616F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Shihezi</w:t>
            </w:r>
            <w:proofErr w:type="spellEnd"/>
          </w:p>
        </w:tc>
      </w:tr>
      <w:tr w:rsidR="003953F5" w:rsidRPr="001748D2" w14:paraId="4ABF8AFE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42D01CA" w14:textId="6977ECD1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DAA926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03BF421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579A4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C5ECBB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17AD7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662E1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02A78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E1E66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50906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3953F5" w:rsidRPr="001748D2" w14:paraId="787290B4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143FD21" w14:textId="783AD67F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852A01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34D3BE8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40779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399B93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12329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2AA83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83063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9332F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1721A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3953F5" w:rsidRPr="001748D2" w14:paraId="686B2AEF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E263A75" w14:textId="36C96D2E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7B9D781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314DF2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C28C8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94EB74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19C2F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5A5BDE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834C6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1810A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4461D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3953F5" w:rsidRPr="001748D2" w14:paraId="58C2425D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25AEFE2" w14:textId="6910D133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W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5B1A1D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2A9BA9B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Luya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CB038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irrigation cultivation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52823E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5B739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0'44.00" 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6D630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7°21'40.20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7C1BB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3F389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6A7974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Wusu</w:t>
            </w:r>
            <w:proofErr w:type="spellEnd"/>
          </w:p>
        </w:tc>
      </w:tr>
      <w:tr w:rsidR="003953F5" w:rsidRPr="001748D2" w14:paraId="53708A3C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F78C0DA" w14:textId="559091FF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M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468B479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845F78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36763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6243AB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CAE49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B05D2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F29B6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3F958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seedl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584C3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3953F5" w:rsidRPr="001748D2" w14:paraId="4DCBEA5B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F73F8BD" w14:textId="2D973515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L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3F1A3570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6B80EE2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3DB15A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C99957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0CA207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B0D77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46997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795A2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ud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840BF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3953F5" w:rsidRPr="001748D2" w14:paraId="59E578BE" w14:textId="77777777" w:rsidTr="00253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2EA86FE" w14:textId="47CA76F7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H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1A498143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10F0A9A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A93BF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6F4E53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1C91E8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163D4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38EDDB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09E572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flower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B3F5B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  <w:tr w:rsidR="003953F5" w:rsidRPr="001748D2" w14:paraId="6D9EF3A4" w14:textId="77777777" w:rsidTr="00253C7E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355F68D" w14:textId="5919CCC8" w:rsidR="003953F5" w:rsidRPr="001748D2" w:rsidRDefault="003953F5" w:rsidP="00253C7E">
            <w:pPr>
              <w:adjustRightInd w:val="0"/>
              <w:snapToGrid w:val="0"/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JT</w:t>
            </w:r>
            <w:r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B</w:t>
            </w:r>
            <w:r w:rsidRPr="001748D2">
              <w:rPr>
                <w:rFonts w:ascii="Times New Roman" w:hAnsi="Times New Roman"/>
                <w:b w:val="0"/>
                <w:color w:val="auto"/>
                <w:sz w:val="13"/>
                <w:szCs w:val="13"/>
              </w:rPr>
              <w:t>T</w:t>
            </w:r>
          </w:p>
        </w:tc>
        <w:tc>
          <w:tcPr>
            <w:tcW w:w="642" w:type="dxa"/>
            <w:shd w:val="clear" w:color="auto" w:fill="FFFFFF" w:themeFill="background1"/>
            <w:vAlign w:val="center"/>
          </w:tcPr>
          <w:p w14:paraId="23E05DC9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3</w:t>
            </w:r>
          </w:p>
        </w:tc>
        <w:tc>
          <w:tcPr>
            <w:tcW w:w="1077" w:type="dxa"/>
            <w:shd w:val="clear" w:color="auto" w:fill="FFFFFF" w:themeFill="background1"/>
            <w:vAlign w:val="center"/>
          </w:tcPr>
          <w:p w14:paraId="717AA456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Hexin</w:t>
            </w:r>
            <w:proofErr w:type="spellEnd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 xml:space="preserve"> 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FF598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desert grey so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1B35B0" w14:textId="77777777" w:rsidR="003953F5" w:rsidRPr="001748D2" w:rsidRDefault="003953F5" w:rsidP="00253C7E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8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E77501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Style w:val="info3"/>
                <w:rFonts w:ascii="Times New Roman" w:hAnsi="Times New Roman"/>
                <w:color w:val="auto"/>
                <w:sz w:val="13"/>
                <w:szCs w:val="13"/>
              </w:rPr>
              <w:t>44°34'57.07"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809FEC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82°24'37.26"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84049D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kern w:val="2"/>
                <w:sz w:val="13"/>
                <w:szCs w:val="13"/>
              </w:rPr>
              <w:t>3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B1D9BF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r w:rsidRPr="001748D2">
              <w:rPr>
                <w:rFonts w:ascii="Times New Roman" w:hAnsi="Times New Roman"/>
                <w:color w:val="auto"/>
                <w:sz w:val="13"/>
                <w:szCs w:val="13"/>
              </w:rPr>
              <w:t>boll-opening st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FB3EA5" w14:textId="77777777" w:rsidR="003953F5" w:rsidRPr="001748D2" w:rsidRDefault="003953F5" w:rsidP="00253C7E">
            <w:pPr>
              <w:kinsoku w:val="0"/>
              <w:topLinePunct/>
              <w:autoSpaceDE w:val="0"/>
              <w:autoSpaceDN w:val="0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13"/>
                <w:szCs w:val="13"/>
              </w:rPr>
            </w:pPr>
            <w:proofErr w:type="spellStart"/>
            <w:r w:rsidRPr="001748D2">
              <w:rPr>
                <w:rFonts w:ascii="Times New Roman" w:hAnsi="Times New Roman"/>
                <w:bCs/>
                <w:color w:val="auto"/>
                <w:kern w:val="2"/>
                <w:sz w:val="13"/>
                <w:szCs w:val="13"/>
              </w:rPr>
              <w:t>Jinghe</w:t>
            </w:r>
            <w:proofErr w:type="spellEnd"/>
          </w:p>
        </w:tc>
      </w:tr>
    </w:tbl>
    <w:p w14:paraId="6A22E527" w14:textId="77777777" w:rsidR="00581D9D" w:rsidRPr="00581D9D" w:rsidRDefault="00581D9D"/>
    <w:sectPr w:rsidR="00581D9D" w:rsidRPr="00581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FD4F1" w14:textId="77777777" w:rsidR="006D6599" w:rsidRDefault="006D6599" w:rsidP="006B0536">
      <w:r>
        <w:separator/>
      </w:r>
    </w:p>
  </w:endnote>
  <w:endnote w:type="continuationSeparator" w:id="0">
    <w:p w14:paraId="2E3E84B4" w14:textId="77777777" w:rsidR="006D6599" w:rsidRDefault="006D6599" w:rsidP="006B0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A8584" w14:textId="77777777" w:rsidR="006D6599" w:rsidRDefault="006D6599" w:rsidP="006B0536">
      <w:r>
        <w:separator/>
      </w:r>
    </w:p>
  </w:footnote>
  <w:footnote w:type="continuationSeparator" w:id="0">
    <w:p w14:paraId="1C42BDD6" w14:textId="77777777" w:rsidR="006D6599" w:rsidRDefault="006D6599" w:rsidP="006B0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3A"/>
    <w:rsid w:val="000A08F1"/>
    <w:rsid w:val="000A1AB0"/>
    <w:rsid w:val="000B511C"/>
    <w:rsid w:val="001748D2"/>
    <w:rsid w:val="0022729D"/>
    <w:rsid w:val="003808C7"/>
    <w:rsid w:val="003953F5"/>
    <w:rsid w:val="003972C3"/>
    <w:rsid w:val="004A2A32"/>
    <w:rsid w:val="00512B4E"/>
    <w:rsid w:val="00575289"/>
    <w:rsid w:val="00581D9D"/>
    <w:rsid w:val="005D304A"/>
    <w:rsid w:val="005F4762"/>
    <w:rsid w:val="0060779C"/>
    <w:rsid w:val="006B0536"/>
    <w:rsid w:val="006D6599"/>
    <w:rsid w:val="006F1388"/>
    <w:rsid w:val="00745D3A"/>
    <w:rsid w:val="007B5A46"/>
    <w:rsid w:val="00865EAA"/>
    <w:rsid w:val="00906FE2"/>
    <w:rsid w:val="00915C83"/>
    <w:rsid w:val="009A084B"/>
    <w:rsid w:val="009E3BB6"/>
    <w:rsid w:val="00AC1AAA"/>
    <w:rsid w:val="00B6214F"/>
    <w:rsid w:val="00BF01B3"/>
    <w:rsid w:val="00C158C8"/>
    <w:rsid w:val="00C936A4"/>
    <w:rsid w:val="00CA1909"/>
    <w:rsid w:val="00CB3C2D"/>
    <w:rsid w:val="00D442F0"/>
    <w:rsid w:val="00F460AC"/>
    <w:rsid w:val="00F7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612AC"/>
  <w15:chartTrackingRefBased/>
  <w15:docId w15:val="{6EE017DB-884D-4ECF-A749-9453DE15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536"/>
    <w:pPr>
      <w:widowControl w:val="0"/>
      <w:jc w:val="both"/>
    </w:pPr>
    <w:rPr>
      <w:rFonts w:ascii="Calibri" w:eastAsia="SimSun" w:hAnsi="Calibri" w:cs="Times New Roman"/>
      <w:snapToGrid w:val="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napToGrid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05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05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napToGrid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0536"/>
    <w:rPr>
      <w:sz w:val="18"/>
      <w:szCs w:val="18"/>
    </w:rPr>
  </w:style>
  <w:style w:type="table" w:styleId="LightShading">
    <w:name w:val="Light Shading"/>
    <w:basedOn w:val="TableNormal"/>
    <w:uiPriority w:val="60"/>
    <w:rsid w:val="006B053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nfo3">
    <w:name w:val="info3"/>
    <w:rsid w:val="009E3BB6"/>
  </w:style>
  <w:style w:type="paragraph" w:styleId="BalloonText">
    <w:name w:val="Balloon Text"/>
    <w:basedOn w:val="Normal"/>
    <w:link w:val="BalloonTextChar"/>
    <w:uiPriority w:val="99"/>
    <w:semiHidden/>
    <w:unhideWhenUsed/>
    <w:rsid w:val="000A08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8F1"/>
    <w:rPr>
      <w:rFonts w:ascii="Calibri" w:eastAsia="SimSun" w:hAnsi="Calibri" w:cs="Times New Roman"/>
      <w:snapToGrid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Y</dc:creator>
  <cp:keywords/>
  <dc:description/>
  <cp:lastModifiedBy>Clare Spencer</cp:lastModifiedBy>
  <cp:revision>2</cp:revision>
  <dcterms:created xsi:type="dcterms:W3CDTF">2021-11-15T10:25:00Z</dcterms:created>
  <dcterms:modified xsi:type="dcterms:W3CDTF">2021-11-15T10:25:00Z</dcterms:modified>
</cp:coreProperties>
</file>